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D94A1" w14:textId="15A15F5D" w:rsidR="005E2148" w:rsidRPr="003B6A4B" w:rsidRDefault="00EE0BE9" w:rsidP="005E214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EE0BE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9 </w:t>
      </w:r>
      <w:r w:rsidR="005E2148" w:rsidRPr="00EE0BE9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</w:t>
      </w:r>
      <w:r w:rsidR="005E2148" w:rsidRPr="003B6A4B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5E2148" w:rsidRPr="003B6A4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3B6A4B" w:rsidRPr="003B6A4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List of combined trait values </w:t>
      </w:r>
      <w:r w:rsidR="00E81FDC">
        <w:rPr>
          <w:rFonts w:ascii="Times New Roman" w:hAnsi="Times New Roman" w:cs="Times New Roman"/>
          <w:b/>
          <w:bCs/>
          <w:sz w:val="22"/>
          <w:szCs w:val="22"/>
          <w:lang w:val="en-GB"/>
        </w:rPr>
        <w:t>for each</w:t>
      </w:r>
      <w:r w:rsidR="003B6A4B" w:rsidRPr="003B6A4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functional entit</w:t>
      </w:r>
      <w:r w:rsidR="00E81FDC">
        <w:rPr>
          <w:rFonts w:ascii="Times New Roman" w:hAnsi="Times New Roman" w:cs="Times New Roman"/>
          <w:b/>
          <w:bCs/>
          <w:sz w:val="22"/>
          <w:szCs w:val="22"/>
          <w:lang w:val="en-GB"/>
        </w:rPr>
        <w:t>y</w:t>
      </w:r>
      <w:r w:rsidR="003B6A4B" w:rsidRPr="003B6A4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FE).</w:t>
      </w:r>
      <w:r w:rsidR="003B6A4B" w:rsidRPr="003B6A4B">
        <w:rPr>
          <w:rFonts w:ascii="Times New Roman" w:hAnsi="Times New Roman" w:cs="Times New Roman"/>
          <w:sz w:val="22"/>
          <w:szCs w:val="22"/>
          <w:lang w:val="en-GB"/>
        </w:rPr>
        <w:t xml:space="preserve"> The significant informative FE</w:t>
      </w:r>
      <w:r w:rsidR="00681DC8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3B6A4B" w:rsidRPr="003B6A4B">
        <w:rPr>
          <w:rFonts w:ascii="Times New Roman" w:hAnsi="Times New Roman" w:cs="Times New Roman"/>
          <w:sz w:val="22"/>
          <w:szCs w:val="22"/>
          <w:lang w:val="en-GB"/>
        </w:rPr>
        <w:t xml:space="preserve"> based on the </w:t>
      </w:r>
      <w:proofErr w:type="spellStart"/>
      <w:r w:rsidR="003B6A4B" w:rsidRPr="003B6A4B">
        <w:rPr>
          <w:rFonts w:ascii="Times New Roman" w:hAnsi="Times New Roman" w:cs="Times New Roman"/>
          <w:i/>
          <w:iCs/>
          <w:sz w:val="22"/>
          <w:szCs w:val="22"/>
          <w:lang w:val="en-GB"/>
        </w:rPr>
        <w:t>multipatt</w:t>
      </w:r>
      <w:proofErr w:type="spellEnd"/>
      <w:r w:rsidR="003B6A4B" w:rsidRPr="003B6A4B">
        <w:rPr>
          <w:rFonts w:ascii="Times New Roman" w:hAnsi="Times New Roman" w:cs="Times New Roman"/>
          <w:sz w:val="22"/>
          <w:szCs w:val="22"/>
          <w:lang w:val="en-GB"/>
        </w:rPr>
        <w:t xml:space="preserve"> tests were indicated by *.</w:t>
      </w:r>
      <w:r w:rsidR="004971B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4971B1" w:rsidRPr="00662A2E">
        <w:rPr>
          <w:rFonts w:ascii="Times New Roman" w:hAnsi="Times New Roman" w:cs="Times New Roman"/>
          <w:sz w:val="22"/>
          <w:szCs w:val="22"/>
          <w:lang w:val="en-GB"/>
        </w:rPr>
        <w:t>Invertivorous</w:t>
      </w:r>
      <w:proofErr w:type="spellEnd"/>
      <w:r w:rsidR="004971B1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mobile inv.: </w:t>
      </w:r>
      <w:proofErr w:type="spellStart"/>
      <w:r w:rsidR="004971B1" w:rsidRPr="00662A2E">
        <w:rPr>
          <w:rFonts w:ascii="Times New Roman" w:hAnsi="Times New Roman" w:cs="Times New Roman"/>
          <w:sz w:val="22"/>
          <w:szCs w:val="22"/>
          <w:lang w:val="en-GB"/>
        </w:rPr>
        <w:t>invertivorous</w:t>
      </w:r>
      <w:proofErr w:type="spellEnd"/>
      <w:r w:rsidR="004971B1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fish primarily targeting mobile invertebrates</w:t>
      </w:r>
      <w:r w:rsidR="00900FC9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proofErr w:type="spellStart"/>
      <w:r w:rsidR="00900FC9">
        <w:rPr>
          <w:rFonts w:ascii="Times New Roman" w:hAnsi="Times New Roman" w:cs="Times New Roman"/>
          <w:sz w:val="22"/>
          <w:szCs w:val="22"/>
          <w:lang w:val="en-GB"/>
        </w:rPr>
        <w:t>i</w:t>
      </w:r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>nvertivorous</w:t>
      </w:r>
      <w:proofErr w:type="spellEnd"/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00FC9">
        <w:rPr>
          <w:rFonts w:ascii="Times New Roman" w:hAnsi="Times New Roman" w:cs="Times New Roman"/>
          <w:sz w:val="22"/>
          <w:szCs w:val="22"/>
          <w:lang w:val="en-GB"/>
        </w:rPr>
        <w:t>sessile</w:t>
      </w:r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inv.: </w:t>
      </w:r>
      <w:proofErr w:type="spellStart"/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>invertivorous</w:t>
      </w:r>
      <w:proofErr w:type="spellEnd"/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fish primarily targeting </w:t>
      </w:r>
      <w:r w:rsidR="001C2879">
        <w:rPr>
          <w:rFonts w:ascii="Times New Roman" w:hAnsi="Times New Roman" w:cs="Times New Roman"/>
          <w:sz w:val="22"/>
          <w:szCs w:val="22"/>
          <w:lang w:val="en-GB"/>
        </w:rPr>
        <w:t>sessile</w:t>
      </w:r>
      <w:r w:rsidR="00900FC9" w:rsidRPr="00662A2E">
        <w:rPr>
          <w:rFonts w:ascii="Times New Roman" w:hAnsi="Times New Roman" w:cs="Times New Roman"/>
          <w:sz w:val="22"/>
          <w:szCs w:val="22"/>
          <w:lang w:val="en-GB"/>
        </w:rPr>
        <w:t xml:space="preserve"> invertebrates</w:t>
      </w:r>
      <w:r w:rsidR="00900FC9">
        <w:rPr>
          <w:rFonts w:ascii="Times New Roman" w:hAnsi="Times New Roman" w:cs="Times New Roman"/>
          <w:sz w:val="22"/>
          <w:szCs w:val="22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7"/>
        <w:gridCol w:w="971"/>
        <w:gridCol w:w="1057"/>
        <w:gridCol w:w="1802"/>
        <w:gridCol w:w="2389"/>
        <w:gridCol w:w="1668"/>
        <w:gridCol w:w="2646"/>
      </w:tblGrid>
      <w:tr w:rsidR="00BB741D" w:rsidRPr="005E2148" w14:paraId="5097A0EA" w14:textId="77777777" w:rsidTr="00FA0DE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9815174" w14:textId="6A1E0245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</w:t>
            </w:r>
            <w:r w:rsidR="007C597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11EBC76" w14:textId="77777777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30D53C" w14:textId="77777777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choo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3711486" w14:textId="77777777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42D1539" w14:textId="77777777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093FC8F" w14:textId="52B36719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dy</w:t>
            </w:r>
            <w:r w:rsidR="002F1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="002F1B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</w:t>
            </w:r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a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84CAD0E" w14:textId="4926EA98" w:rsidR="005E2148" w:rsidRPr="005E2148" w:rsidRDefault="005E2148" w:rsidP="00FA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ignificant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informative FE</w:t>
            </w:r>
          </w:p>
        </w:tc>
      </w:tr>
      <w:tr w:rsidR="005E2148" w:rsidRPr="005E2148" w14:paraId="29ABBC8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1F00" w14:textId="58D822C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35B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8AD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06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71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A9B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50FC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461657C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2697" w14:textId="017F45A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46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A962" w14:textId="50EE902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F24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02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90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262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34BA141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3D9" w14:textId="3EF9670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74A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DAF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227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8532" w14:textId="41FC465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ACD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671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61C4A8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AF6" w14:textId="188FF36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9756" w14:textId="7803246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B2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A13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C9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ADB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E68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3F36984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36AD" w14:textId="65436ED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65C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A3AC" w14:textId="2A262D9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BF6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61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F0F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377C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5333E9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9BC8" w14:textId="11CE86E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35A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140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E14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17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88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D99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F5D4B4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520" w14:textId="635B422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14E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A63" w14:textId="197AF5B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1A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DC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9D5" w14:textId="4D9C7CF2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438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707869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2A5" w14:textId="3698F70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8D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BDE" w14:textId="62C0BCB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A1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32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0A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475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1430F17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E1E4" w14:textId="730322E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08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07F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077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2251" w14:textId="262062F8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5F5B" w14:textId="400C618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0F6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2202E8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E5D4" w14:textId="7BAE813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C511" w14:textId="1493E15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E8DB" w14:textId="3168B8B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DE9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5A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F85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43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21E1987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A42" w14:textId="2F46F70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B5E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E073" w14:textId="72DABE5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AC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E5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713" w14:textId="1EC46F6E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F2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680587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9A9" w14:textId="4A568A2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D9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9A43" w14:textId="5201AED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41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60C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75E" w14:textId="4D801F14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5B68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542A754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D43" w14:textId="0B191FD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D05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57F" w14:textId="3895D65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70B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EAD2" w14:textId="5A7B7AB3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872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F9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02A84F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0254" w14:textId="2BE4495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EE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ED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38A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43E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913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C45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C1FCC5E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9EEB" w14:textId="4093838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772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446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9A6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6F75" w14:textId="1746AF43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846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B71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D852AE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F1E9" w14:textId="2BFAD5C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679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CD9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18F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1ED7" w14:textId="59FB4A6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6C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E3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3D42BB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64E4" w14:textId="035AD31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71C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5E78" w14:textId="473E640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FB8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82D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3E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2CFA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5539BA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F9F9" w14:textId="5755D35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82A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9A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B95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AA2" w14:textId="1C75561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0C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681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3CD9A5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A05" w14:textId="7F45570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C7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1F2E" w14:textId="25390CB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4A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E62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B86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887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C84248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FCA3" w14:textId="167CEB9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47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A23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0E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6CC1" w14:textId="6D50D0D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F79D" w14:textId="59FD1B11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12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3796B91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A963" w14:textId="1E11B4A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9F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2C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3C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6B09" w14:textId="0B7BBDE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ss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FEC7" w14:textId="65E2448D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F3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6B06C84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1D6" w14:textId="6D29BCC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E5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B11" w14:textId="10692E8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E52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78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305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96F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CE4089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F1F2" w14:textId="3BE44C5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C3A1" w14:textId="298E41F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D4D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6F1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CC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8BA5" w14:textId="493142B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483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7AC506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814" w14:textId="005F503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47AB" w14:textId="4D82851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1AC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BD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F9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24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0CA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3BE2EBE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D50" w14:textId="25C2966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3E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2F5" w14:textId="699BD23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12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74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74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12E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FBDA40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0D02" w14:textId="61768C9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48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DE08" w14:textId="12122C0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D04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A81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0C3" w14:textId="1523F31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613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70F9F3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C941" w14:textId="4DC73F5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500" w14:textId="399AC32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284B" w14:textId="36C6518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02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A66" w14:textId="68564317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2E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2EA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8767FE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61FE" w14:textId="56FF679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12A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883" w14:textId="4DA466D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BF7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1FC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CA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1D6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1873A6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DC7" w14:textId="074E76C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C6D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80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F20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D9E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527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AC71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F409FE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429B" w14:textId="7A55EDC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F3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D7A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12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52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D0A" w14:textId="3B618C3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5E9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48067C7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5DB" w14:textId="37AEA50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FA3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1B2" w14:textId="0961207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88D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9D2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E7B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A1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4801C2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6D6" w14:textId="6034A31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5CC4" w14:textId="5125AE2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89C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7B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15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31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1F3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214CA2D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454E" w14:textId="70CD2DB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8BF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594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46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25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19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B88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86E0C94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BE9" w14:textId="784BE00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22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00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33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3960" w14:textId="74B8987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64A" w14:textId="1EFDFD8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A7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407FE3A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41F6" w14:textId="0EA7F25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5D0D" w14:textId="2260AD4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7A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A9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09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A68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D08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1DD977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25AF" w14:textId="72C8542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DE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2AA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2A4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98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37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771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161945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4DD" w14:textId="101AD50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C3C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08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E75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0232" w14:textId="714841FD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ss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E918" w14:textId="0B37824C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08A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2AAD90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4EFD" w14:textId="7435F39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F0E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1E6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527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BDE" w14:textId="6FB4421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CA4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F730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4527A86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0322" w14:textId="0C11866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0E4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5AF" w14:textId="0EED5D8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1E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FF5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BC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91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24361B7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617" w14:textId="697051E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3EB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14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7A4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42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5AB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E9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2865FE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A28" w14:textId="368B53D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443" w14:textId="6E38D11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F1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E0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D23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BF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29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1C98CB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520C" w14:textId="53CDC2D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7F7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8BD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AD9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2DF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C9C" w14:textId="502DCF1E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9922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61BD8F47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AE7" w14:textId="7F8991E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7B4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691" w14:textId="2051C50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A60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072" w14:textId="5996C50F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9776" w14:textId="3AF19C17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5FBC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09E026DD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8AC8" w14:textId="5E68D3A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B6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F1E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58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CBC" w14:textId="4EEDACA0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95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DF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4E867B0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91BF" w14:textId="0B8751C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5B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9A80" w14:textId="4058DAE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C5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9C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813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CC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3D6635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A05" w14:textId="05E2BCD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EE9" w14:textId="6D1F100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CC77" w14:textId="56DA63C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9A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C9F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0B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5A7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7869BC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236D" w14:textId="5E7849F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B1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1BE4" w14:textId="2F08943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55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D2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777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F3B0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471EB0A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F568" w14:textId="4BBEF04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CC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007C" w14:textId="4DAE154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F0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78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34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531F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8A8CD1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2E1" w14:textId="049FFC5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BDE" w14:textId="29F6206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6DA" w14:textId="6F627C6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EC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08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410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07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9034C3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BEB" w14:textId="72F8EFF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385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028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22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0BF9" w14:textId="31CD5BCD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2614" w14:textId="66FF29A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7FD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2D7C59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185" w14:textId="2D17D31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2C9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72C" w14:textId="494C851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2A6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A7AF" w14:textId="4776032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croal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9B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6A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26592A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249" w14:textId="2E630F9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720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BE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1C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1C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37C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70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68ED21D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B1BE" w14:textId="0C67E36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972B" w14:textId="3DBF519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41F5" w14:textId="4AD9BD2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3F3A" w14:textId="4B5FBD6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bathy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6B3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9F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F9BF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5A327D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7FA2" w14:textId="45ED6C6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691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0E9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70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FF2B" w14:textId="0D99C503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67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88B3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AFFD4C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999" w14:textId="77DE167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B8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76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420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41A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968" w14:textId="064772CE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9E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D24C80E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C99C" w14:textId="6B06B7F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E0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9465" w14:textId="619FA75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C13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1EA" w14:textId="140A2CB6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D8A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01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E09A0E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D11" w14:textId="768933E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6EB" w14:textId="0FC9D2E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04D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AE2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475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7BA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AD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F0FD89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F34" w14:textId="242456C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DF8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527" w14:textId="76D351F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25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2D0E" w14:textId="50E2394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ss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227" w14:textId="2BF28536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141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E69CBE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97A" w14:textId="58D094D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3F4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39A" w14:textId="7A21762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CD4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2D4D" w14:textId="7948A333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20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BD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B3EC83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4E8A" w14:textId="2DAE633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F3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48E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28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CE9" w14:textId="77C7390B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034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1E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684553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B587" w14:textId="21199B7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89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235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11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208" w14:textId="403E6B4C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E55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ED10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B75C5E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649" w14:textId="6B3A2BF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6C0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59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0CF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FF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96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4F2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F7697F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2AE6" w14:textId="3F6F950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217" w14:textId="1E57D5B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593C" w14:textId="2803A14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B6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BCD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4915" w14:textId="5455289C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9C72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68F1167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63FA" w14:textId="73FE7FD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3CB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42F2" w14:textId="41F8D33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318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C6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DAA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A0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0953978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DDD" w14:textId="70BCB78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A22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CF1" w14:textId="0657EBC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042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F42" w14:textId="658E29DF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295" w14:textId="45106FD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236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076A38DD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2A85" w14:textId="52ECE28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176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3B5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50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022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38F" w14:textId="64391C1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EA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19CD31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2CFC" w14:textId="12DBFE9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9F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74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DD2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08C4" w14:textId="2497D81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F8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D2E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DC79AD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2971" w14:textId="7E5D42A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B93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1F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DE6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0FA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A9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7F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D54532A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C7F" w14:textId="59962EF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C4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38CA" w14:textId="68C5CC6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94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583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ED47" w14:textId="2DBC0228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89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E4AD62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2D3B" w14:textId="0DEB323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20A" w14:textId="6BFBD88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68D" w14:textId="32AFD5C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2C8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E216" w14:textId="60648E5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16B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70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9C99F3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371" w14:textId="1A0F631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4103" w14:textId="31A99E3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FD90" w14:textId="7CCAA8F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3F5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2DF7" w14:textId="3A29167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C44" w14:textId="6C91CC6E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6E2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6415DE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BDD" w14:textId="13F9392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9E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F10" w14:textId="75A9E26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86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B4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52A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FE81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305669F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660" w14:textId="026A478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537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E58D" w14:textId="083DCDB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215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5FB" w14:textId="25D45A1F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croal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F1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CAEC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0D32F9C0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032" w14:textId="2D1182F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6B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B1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9B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B8A5" w14:textId="7D0E60A6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6C0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575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628ADDE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F21E" w14:textId="265E659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720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ECE1" w14:textId="1F92C8D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3D0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50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5050" w14:textId="67BFBD9C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028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623F6E5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04E6" w14:textId="6FD9557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D0EF" w14:textId="59C0505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172" w14:textId="72241FC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CD5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DCC" w14:textId="066874AA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7F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1F1A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03C9DF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8FD9" w14:textId="5482B8E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DD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B048" w14:textId="4796991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8B1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EB3" w14:textId="5423DE26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CA1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F7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1A1237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2238" w14:textId="2559DE8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0C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18C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2A4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21D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1F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3C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D4DF770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4699" w14:textId="3AC36A7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88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4113" w14:textId="1E54358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48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E5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72F" w14:textId="64270EA4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C185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D617D0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1A7" w14:textId="7DDFFF3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EE9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6DB" w14:textId="08C0022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26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4035" w14:textId="60CC7F01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EF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E2A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8BBB400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D9D" w14:textId="3D78789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C47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15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A59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E6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AC0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81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DC2D9A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A51" w14:textId="6D709A4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18DB" w14:textId="1F77578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64D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AF4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C1E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07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AF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7DD353E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E038" w14:textId="5C71A67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842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CFA0" w14:textId="4F6A6E1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AB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542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6F08" w14:textId="729272A2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39FB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4A00ED6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3F2" w14:textId="34A2BB3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C2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50A8" w14:textId="398F9C29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23F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440E" w14:textId="27281E80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croal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87D4" w14:textId="1D584527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971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F51554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1F4" w14:textId="16C78AC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8F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47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ai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3CA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1A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F189" w14:textId="65C28992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20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3E837FB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F46A" w14:textId="555776C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5C0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4F8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EA1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799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FAF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5AD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6B40E1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E2A" w14:textId="496B92F3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42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E4A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FFD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48B5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FAA1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D923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268E3BE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BA34" w14:textId="4B8238B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BC9" w14:textId="7D7F952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3145" w14:textId="60266F28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CFF9" w14:textId="2E6538D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bathy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E3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A10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64D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35C41D72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F23" w14:textId="418AB7E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53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792" w14:textId="0B81BBCC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14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FA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mn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5F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A2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9F6338E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63DF" w14:textId="514145C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A7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2A7" w14:textId="3DAD718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25B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E6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FD1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39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8B9381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8B6E" w14:textId="376435A5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15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FC6" w14:textId="6C462BA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6F4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6E3" w14:textId="1C4223F9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92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F1D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*</w:t>
            </w:r>
          </w:p>
        </w:tc>
      </w:tr>
      <w:tr w:rsidR="005E2148" w:rsidRPr="005E2148" w14:paraId="1E68FF7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4538" w14:textId="0B6CBCA1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DE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492A" w14:textId="13D1B29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20 ; 5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45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591" w14:textId="0C32D63D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51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6F2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17AF5A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1AC6" w14:textId="749F7AE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DA8" w14:textId="13A60AA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3B3" w14:textId="5E800EF6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04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AF1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6B8" w14:textId="5E94BB02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BA0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1C308501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1AF3" w14:textId="6F7441B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0B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538E" w14:textId="10486CBA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3B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A03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73A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long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D789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08D4BE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2FDD" w14:textId="5EB7F13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31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A15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76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26F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4C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usiform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/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197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927134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217" w14:textId="2677DF82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6BA9" w14:textId="1BF49BE0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FD4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455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B9DB" w14:textId="0CF4FE78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ss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039" w14:textId="781E3073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DE3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8A7C1B7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DB36" w14:textId="51B574D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9C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E8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78A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2B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350" w14:textId="58956AA4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6614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AF0F75C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904" w14:textId="45B0A92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8A1" w14:textId="0A7F221E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81F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B9D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2B1" w14:textId="750BE9B6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CCE" w14:textId="788F8C60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6FF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6CDEE478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8381" w14:textId="22ACB14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D47" w14:textId="756A33C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o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639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D2D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60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05C" w14:textId="1BE83277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92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0ED406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C3E" w14:textId="6110B03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58B0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A54" w14:textId="51F4DF8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[3 ; 20[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97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155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lank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9D06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B0B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FE8BA83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E39" w14:textId="1D9A717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8F14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BB1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76D6" w14:textId="6DFA6004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bathy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D7F7" w14:textId="7C5DB072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nvertivor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mobile inv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1F8" w14:textId="20F94351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EDF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77489799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3B10" w14:textId="02804F4D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7D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oct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35A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3A3C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F38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5DE" w14:textId="0D4204C5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60E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2C799CF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B17C" w14:textId="2FB78A2F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A0EA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3B3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07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60B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pisc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2B2F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eel</w:t>
            </w:r>
            <w:proofErr w:type="spellEnd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83D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  <w:tr w:rsidR="005E2148" w:rsidRPr="005E2148" w14:paraId="558AE066" w14:textId="77777777" w:rsidTr="00BB741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77B6" w14:textId="50D7EC5B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FE_</w:t>
            </w: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4EF7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u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4F5E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olit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9E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bentho-pelag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09C2" w14:textId="77777777" w:rsidR="005E2148" w:rsidRPr="005E2148" w:rsidRDefault="005E2148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5E2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erbivorous-detritivoro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C54" w14:textId="60FA6147" w:rsidR="005E2148" w:rsidRPr="005E2148" w:rsidRDefault="00BB741D" w:rsidP="005E21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short and/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F16" w14:textId="77777777" w:rsidR="005E2148" w:rsidRPr="005E2148" w:rsidRDefault="005E2148" w:rsidP="00BB7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</w:tr>
    </w:tbl>
    <w:p w14:paraId="34F5290F" w14:textId="77777777" w:rsidR="002957DA" w:rsidRPr="005E2148" w:rsidRDefault="002957DA">
      <w:pPr>
        <w:rPr>
          <w:lang w:val="en-GB"/>
        </w:rPr>
      </w:pPr>
    </w:p>
    <w:sectPr w:rsidR="002957DA" w:rsidRPr="005E2148" w:rsidSect="005E214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148"/>
    <w:rsid w:val="001C2879"/>
    <w:rsid w:val="002957DA"/>
    <w:rsid w:val="002F1BDB"/>
    <w:rsid w:val="003B6A4B"/>
    <w:rsid w:val="004971B1"/>
    <w:rsid w:val="005E2148"/>
    <w:rsid w:val="00681DC8"/>
    <w:rsid w:val="00684AC6"/>
    <w:rsid w:val="007C597E"/>
    <w:rsid w:val="00900FC9"/>
    <w:rsid w:val="00933128"/>
    <w:rsid w:val="00BB741D"/>
    <w:rsid w:val="00BF59D5"/>
    <w:rsid w:val="00E81FDC"/>
    <w:rsid w:val="00EE0BE9"/>
    <w:rsid w:val="00F13BA3"/>
    <w:rsid w:val="00FA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74ECE"/>
  <w15:chartTrackingRefBased/>
  <w15:docId w15:val="{80BE3C0F-9A75-4A81-B71D-50B855AD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148"/>
  </w:style>
  <w:style w:type="paragraph" w:styleId="Titre1">
    <w:name w:val="heading 1"/>
    <w:basedOn w:val="Normal"/>
    <w:next w:val="Normal"/>
    <w:link w:val="Titre1Car"/>
    <w:uiPriority w:val="9"/>
    <w:qFormat/>
    <w:rsid w:val="005E2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2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2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2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2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2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2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2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2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21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E21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21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214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214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214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214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214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214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2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E21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2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E21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2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E214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214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E214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2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214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21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85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167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imenez</dc:creator>
  <cp:keywords/>
  <dc:description/>
  <cp:lastModifiedBy>Marie Gimenez</cp:lastModifiedBy>
  <cp:revision>12</cp:revision>
  <dcterms:created xsi:type="dcterms:W3CDTF">2024-09-25T17:25:00Z</dcterms:created>
  <dcterms:modified xsi:type="dcterms:W3CDTF">2025-01-23T11:31:00Z</dcterms:modified>
</cp:coreProperties>
</file>